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2CFCAD7" w:rsidR="00994A3D" w:rsidRPr="00994A3D" w:rsidRDefault="00654E8F" w:rsidP="00FF12D7">
      <w:pPr>
        <w:pStyle w:val="1"/>
      </w:pPr>
      <w:r w:rsidRPr="00994A3D">
        <w:t>Supplementary Table</w:t>
      </w:r>
    </w:p>
    <w:p w14:paraId="10F024BF" w14:textId="77777777" w:rsidR="00FF12D7" w:rsidRPr="0018768B" w:rsidRDefault="00FF12D7" w:rsidP="00FF12D7">
      <w:pPr>
        <w:spacing w:afterLines="50" w:after="120" w:line="400" w:lineRule="exact"/>
        <w:rPr>
          <w:rFonts w:cs="Times New Roman"/>
          <w:szCs w:val="28"/>
        </w:rPr>
      </w:pPr>
      <w:r w:rsidRPr="0018768B">
        <w:rPr>
          <w:rFonts w:cs="Times New Roman"/>
          <w:szCs w:val="28"/>
        </w:rPr>
        <w:t>Table S1. The LILRB1</w:t>
      </w:r>
      <w:r w:rsidRPr="0018768B">
        <w:rPr>
          <w:rFonts w:cs="Times New Roman"/>
          <w:szCs w:val="28"/>
          <w:vertAlign w:val="superscript"/>
        </w:rPr>
        <w:t>+</w:t>
      </w:r>
      <w:r w:rsidRPr="0018768B">
        <w:rPr>
          <w:rFonts w:cs="Times New Roman"/>
          <w:szCs w:val="28"/>
        </w:rPr>
        <w:t xml:space="preserve"> M2 TAMs signature genes and exhausted CD8+ T cell gene set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397"/>
        <w:gridCol w:w="6237"/>
      </w:tblGrid>
      <w:tr w:rsidR="00FF12D7" w14:paraId="3ED48189" w14:textId="77777777" w:rsidTr="00FF12D7">
        <w:tc>
          <w:tcPr>
            <w:tcW w:w="3397" w:type="dxa"/>
          </w:tcPr>
          <w:p w14:paraId="67BE6822" w14:textId="77777777" w:rsidR="00FF12D7" w:rsidRDefault="00FF12D7" w:rsidP="00FB6A0D">
            <w:pPr>
              <w:spacing w:line="400" w:lineRule="exact"/>
              <w:rPr>
                <w:rFonts w:cs="Times New Roman"/>
              </w:rPr>
            </w:pPr>
            <w:r w:rsidRPr="0018768B">
              <w:rPr>
                <w:rFonts w:cs="Times New Roman"/>
              </w:rPr>
              <w:t>LILRB1+ M2 TAMs signature genes</w:t>
            </w:r>
          </w:p>
        </w:tc>
        <w:tc>
          <w:tcPr>
            <w:tcW w:w="6237" w:type="dxa"/>
          </w:tcPr>
          <w:p w14:paraId="0EADDBC3" w14:textId="77777777" w:rsidR="00FF12D7" w:rsidRDefault="00FF12D7" w:rsidP="00FB6A0D">
            <w:pPr>
              <w:spacing w:line="400" w:lineRule="exact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 xml:space="preserve">ILRB1, </w:t>
            </w:r>
            <w:r w:rsidRPr="0018768B">
              <w:rPr>
                <w:rFonts w:cs="Times New Roman"/>
              </w:rPr>
              <w:t>CCL14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CCL18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CCL23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CD4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CD68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CLEC4A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CRYBB1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FRMD4A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HRH1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MS4A6A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TXNDC3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NPL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RENBP,</w:t>
            </w:r>
            <w:r>
              <w:rPr>
                <w:rFonts w:cs="Times New Roman"/>
              </w:rPr>
              <w:t xml:space="preserve"> </w:t>
            </w:r>
            <w:r w:rsidRPr="0018768B">
              <w:rPr>
                <w:rFonts w:cs="Times New Roman"/>
              </w:rPr>
              <w:t>WNT5B</w:t>
            </w:r>
          </w:p>
        </w:tc>
      </w:tr>
      <w:tr w:rsidR="00FF12D7" w14:paraId="122BED04" w14:textId="77777777" w:rsidTr="00FF12D7">
        <w:tc>
          <w:tcPr>
            <w:tcW w:w="3397" w:type="dxa"/>
          </w:tcPr>
          <w:p w14:paraId="797A395C" w14:textId="77777777" w:rsidR="00FF12D7" w:rsidRDefault="00FF12D7" w:rsidP="00FB6A0D">
            <w:pPr>
              <w:spacing w:line="400" w:lineRule="exact"/>
              <w:rPr>
                <w:rFonts w:cs="Times New Roman"/>
              </w:rPr>
            </w:pPr>
            <w:r w:rsidRPr="0018768B">
              <w:rPr>
                <w:rFonts w:cs="Times New Roman"/>
                <w:szCs w:val="28"/>
              </w:rPr>
              <w:t>exhausted CD8+ T cell gene</w:t>
            </w:r>
            <w:r>
              <w:rPr>
                <w:rFonts w:cs="Times New Roman" w:hint="eastAsia"/>
                <w:szCs w:val="28"/>
              </w:rPr>
              <w:t>s</w:t>
            </w:r>
          </w:p>
        </w:tc>
        <w:tc>
          <w:tcPr>
            <w:tcW w:w="6237" w:type="dxa"/>
          </w:tcPr>
          <w:p w14:paraId="60F78165" w14:textId="77777777" w:rsidR="00FF12D7" w:rsidRDefault="00FF12D7" w:rsidP="00FB6A0D">
            <w:pPr>
              <w:spacing w:line="400" w:lineRule="exact"/>
              <w:rPr>
                <w:rFonts w:cs="Times New Roman"/>
              </w:rPr>
            </w:pPr>
            <w:r w:rsidRPr="0018768B">
              <w:rPr>
                <w:rFonts w:cs="Times New Roman"/>
              </w:rPr>
              <w:t xml:space="preserve">ABCG1, ACADVL, ACSL1, ADAM7, AFP, AGAP1, AHR, ANXA3, APP, ATP2A2, ATP5J2, AUH, BET1, C10orf58, C12orf41, C16orf72, C17orf79, C3orf78, C8orf85, C9orf114, C9orf3, CADM1, CANX, CARM1, CCRL2, CD22, CD244, CELA1, CELF4, CFH, CFHR2, CHL1, CKMT2, CLCA1, CLDN11, COCH, COL19A1, CPA3, CPSF2, CRISP2, CSF1, CXCL13, CXCL14, CXorf26, CYP2A6, CYP4V2, DDIT4, DFFA, DOCK7, DPP7, DUSP6, EFNB3, EFS, EGR2, EIF2AK2, ENPP2, EOMES, EPCAM, ERCC5, EVI5, EXOSC8, F2RL1, FAM101B, FAM207A, FGF6, FHL1, FRK, GABRR2, GATA2, GCET2, GCM2, GDAP1, GDNF, GMCL1, GNAO1, GPLD1, GPM6B, GPR56, GSTM3, GSTO1, GTF3C4, H19, HAO2, HINFP, HIST1H1E, HIST1H3F, HLA-DMA, HMGA2, HOXC6, HTRA2, IFIH1, IGF1R, IL1A, IMMT, INCA1, IRF6, IRS1, KCNAB1, KCTD12, KIAA1217, LCLAT1, LHCGR, LIN9, LOC81691, MAGEL2, MAP1S, MAP2, MCAM, MDN1, METAP2, MITF, MRPL48, MRPS2, MSX1, MTRF1L, MYO6, NAP1L2, NCAN, NDUFA13, NEFH, NEUROD1, NFIB, NKIRAS1, NKX2-2, NOTCH4, NQO1, NR4A2, NRK, NSDHL, OVGP1, P2RX4, PAWR, PAX1, PCLO, PER2, PHLDA3, PHLDB2, PIK3C2G, PLA2G10, PLEKHA1, PNRC1, POLR1B, POLR2C, POU2F1, PTGER2, PTK6, </w:t>
            </w:r>
            <w:r w:rsidRPr="0018768B">
              <w:rPr>
                <w:rFonts w:cs="Times New Roman"/>
              </w:rPr>
              <w:lastRenderedPageBreak/>
              <w:t>PTPN12, PTPRJ, RBM15, RDBP, RGS10, RGS16, RHAG, RIN2, RPRD1B, SCAMP1, SCAND1, SCN1A, SCN7A, SCRG1, SIX1, SLC12A2, SLC30A1, SLC6A4, SLC7A11, SMAD1, SPOCK2, SPP1, SPRED2, SSBP2, STRA6, SUB1, SYT1, TAPBP, TBX15, TCF4, TERF1, TGM2, TLR7, TM2D1, TM2D3, TM4SF1, TMEM150A, TMEM5, TNFRSF4, TNFRSF9, TRPC1, TUG1, TWSG1, VAMP7, VCAM1, WFS1, WLS, YAP1, ZFP28, ZNF239, ZNF35, ZNF821, ZNRF1, ZRANB1</w:t>
            </w:r>
          </w:p>
        </w:tc>
      </w:tr>
    </w:tbl>
    <w:p w14:paraId="3A306674" w14:textId="77777777" w:rsidR="00FF12D7" w:rsidRPr="0018768B" w:rsidRDefault="00FF12D7" w:rsidP="00FF12D7">
      <w:pPr>
        <w:spacing w:line="400" w:lineRule="exact"/>
        <w:rPr>
          <w:rFonts w:cs="Times New Roman"/>
        </w:rPr>
      </w:pPr>
    </w:p>
    <w:p w14:paraId="3280C249" w14:textId="77777777" w:rsidR="00FF12D7" w:rsidRPr="002B4A57" w:rsidRDefault="00FF12D7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6DECD" w14:textId="77777777" w:rsidR="008D01CE" w:rsidRDefault="008D01CE" w:rsidP="00117666">
      <w:pPr>
        <w:spacing w:after="0"/>
      </w:pPr>
      <w:r>
        <w:separator/>
      </w:r>
    </w:p>
  </w:endnote>
  <w:endnote w:type="continuationSeparator" w:id="0">
    <w:p w14:paraId="2B5CC982" w14:textId="77777777" w:rsidR="008D01CE" w:rsidRDefault="008D01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C0EF23" w14:textId="77777777" w:rsidR="008D01CE" w:rsidRDefault="008D01CE" w:rsidP="00117666">
      <w:pPr>
        <w:spacing w:after="0"/>
      </w:pPr>
      <w:r>
        <w:separator/>
      </w:r>
    </w:p>
  </w:footnote>
  <w:footnote w:type="continuationSeparator" w:id="0">
    <w:p w14:paraId="397ABDFD" w14:textId="77777777" w:rsidR="008D01CE" w:rsidRDefault="008D01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01C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 sc</cp:lastModifiedBy>
  <cp:revision>3</cp:revision>
  <cp:lastPrinted>2013-10-03T12:51:00Z</cp:lastPrinted>
  <dcterms:created xsi:type="dcterms:W3CDTF">2018-11-23T08:58:00Z</dcterms:created>
  <dcterms:modified xsi:type="dcterms:W3CDTF">2021-02-16T16:01:00Z</dcterms:modified>
</cp:coreProperties>
</file>